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E53" w:rsidRPr="004E249D" w:rsidRDefault="004E249D" w:rsidP="004E249D">
      <w:pPr>
        <w:jc w:val="center"/>
        <w:rPr>
          <w:rFonts w:ascii="Times New Roman" w:hAnsi="Times New Roman" w:cs="Times New Roman"/>
          <w:sz w:val="24"/>
          <w:szCs w:val="24"/>
        </w:rPr>
      </w:pPr>
      <w:r w:rsidRPr="004E249D">
        <w:rPr>
          <w:rFonts w:ascii="Times New Roman" w:hAnsi="Times New Roman" w:cs="Times New Roman"/>
          <w:sz w:val="24"/>
          <w:szCs w:val="24"/>
        </w:rPr>
        <w:t>Multiple liner regression analysis</w:t>
      </w:r>
    </w:p>
    <w:tbl>
      <w:tblPr>
        <w:tblW w:w="7780" w:type="dxa"/>
        <w:jc w:val="center"/>
        <w:tblLook w:val="04A0" w:firstRow="1" w:lastRow="0" w:firstColumn="1" w:lastColumn="0" w:noHBand="0" w:noVBand="1"/>
      </w:tblPr>
      <w:tblGrid>
        <w:gridCol w:w="2660"/>
        <w:gridCol w:w="2060"/>
        <w:gridCol w:w="3060"/>
      </w:tblGrid>
      <w:tr w:rsidR="004E249D" w:rsidRPr="004E249D" w:rsidTr="004E249D">
        <w:trPr>
          <w:trHeight w:val="370"/>
          <w:jc w:val="center"/>
        </w:trPr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249D">
              <w:rPr>
                <w:rFonts w:ascii="Calibri" w:eastAsia="Times New Roman" w:hAnsi="Calibri" w:cs="Calibri"/>
                <w:b/>
                <w:bCs/>
                <w:color w:val="000000"/>
              </w:rPr>
              <w:t>G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E75635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oefficients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4E24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="00E756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value</w:t>
            </w:r>
          </w:p>
        </w:tc>
      </w:tr>
      <w:tr w:rsidR="004E249D" w:rsidRPr="004E249D" w:rsidTr="004E249D">
        <w:trPr>
          <w:trHeight w:val="15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249D" w:rsidRPr="004E249D" w:rsidTr="004E249D">
        <w:trPr>
          <w:trHeight w:val="290"/>
          <w:jc w:val="center"/>
        </w:trPr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</w:tr>
      <w:tr w:rsidR="004E249D" w:rsidRPr="004E249D" w:rsidTr="004E249D">
        <w:trPr>
          <w:trHeight w:val="29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Hemoglob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</w:tr>
      <w:tr w:rsidR="004E249D" w:rsidRPr="004E249D" w:rsidTr="004E249D">
        <w:trPr>
          <w:trHeight w:val="29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Heart 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4E249D" w:rsidRPr="004E249D" w:rsidTr="004E249D">
        <w:trPr>
          <w:trHeight w:val="29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Systolic Blood Pressu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4E249D" w:rsidRPr="004E249D" w:rsidTr="004E249D">
        <w:trPr>
          <w:trHeight w:val="29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Diastolic Blood Pressu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-0.05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4E249D" w:rsidRPr="004E249D" w:rsidTr="004E249D">
        <w:trPr>
          <w:trHeight w:val="290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Body Mass Ind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</w:tr>
      <w:tr w:rsidR="004E249D" w:rsidRPr="004E249D" w:rsidTr="004E249D">
        <w:trPr>
          <w:trHeight w:val="300"/>
          <w:jc w:val="center"/>
        </w:trPr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E249D">
              <w:rPr>
                <w:rFonts w:ascii="Calibri" w:eastAsia="Times New Roman" w:hAnsi="Calibri" w:cs="Calibri"/>
                <w:color w:val="000000"/>
              </w:rPr>
              <w:t>QT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49D" w:rsidRPr="004E249D" w:rsidRDefault="004E249D" w:rsidP="004E2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249D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</w:tr>
    </w:tbl>
    <w:p w:rsidR="004E249D" w:rsidRDefault="004E249D">
      <w:r>
        <w:t xml:space="preserve">                *: Dependent Variable</w:t>
      </w:r>
    </w:p>
    <w:p w:rsidR="0060521A" w:rsidRDefault="0060521A" w:rsidP="0025295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52957" w:rsidRPr="00252957" w:rsidRDefault="00252957" w:rsidP="0025295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52957">
        <w:rPr>
          <w:rFonts w:ascii="Times New Roman" w:hAnsi="Times New Roman" w:cs="Times New Roman"/>
          <w:sz w:val="24"/>
          <w:szCs w:val="24"/>
        </w:rPr>
        <w:t>Normal distribution of the GLS value</w:t>
      </w:r>
    </w:p>
    <w:p w:rsidR="00385E53" w:rsidRDefault="00385E53" w:rsidP="00252957">
      <w:pPr>
        <w:jc w:val="center"/>
      </w:pPr>
      <w:r w:rsidRPr="00385E53">
        <w:rPr>
          <w:noProof/>
        </w:rPr>
        <w:drawing>
          <wp:inline distT="0" distB="0" distL="0" distR="0">
            <wp:extent cx="5114925" cy="37458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FB7" w:rsidRDefault="00613FB7" w:rsidP="00252957">
      <w:pPr>
        <w:jc w:val="center"/>
      </w:pPr>
    </w:p>
    <w:sectPr w:rsidR="00613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E53"/>
    <w:rsid w:val="00252957"/>
    <w:rsid w:val="00385E53"/>
    <w:rsid w:val="004E249D"/>
    <w:rsid w:val="005658F3"/>
    <w:rsid w:val="0060521A"/>
    <w:rsid w:val="00613FB7"/>
    <w:rsid w:val="00671D8A"/>
    <w:rsid w:val="008C3191"/>
    <w:rsid w:val="00A2583B"/>
    <w:rsid w:val="00E44378"/>
    <w:rsid w:val="00E75635"/>
    <w:rsid w:val="00FB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10884"/>
  <w15:chartTrackingRefBased/>
  <w15:docId w15:val="{170F006C-50B6-4201-9290-F38E73858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3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11-22T15:10:00Z</dcterms:created>
  <dcterms:modified xsi:type="dcterms:W3CDTF">2020-11-22T18:50:00Z</dcterms:modified>
</cp:coreProperties>
</file>